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5 – </w:t>
      </w:r>
      <w:r>
        <w:rPr>
          <w:lang w:val="en-GB"/>
        </w:rPr>
        <w:t>List of genomic neuroendocrine hormones and their corresponding receptors in DHN</w:t>
      </w:r>
    </w:p>
    <w:p>
      <w:pPr>
        <w:pStyle w:val="Normal"/>
        <w:rPr/>
      </w:pPr>
      <w:r>
        <w:rPr/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1017"/>
        <w:gridCol w:w="2476"/>
        <w:gridCol w:w="3060"/>
      </w:tblGrid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ormon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esence in hormone-dementia network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orresponding hormone receptor(s) in the network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renocorticotropin (ACTH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MC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C2R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ginine vasopressin (AVP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VP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VPR1A, AVPR1B, AVPR2, VCAM1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ticotropin-realising hormone (CRH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H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HR1, CRHR2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dorphin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MC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RL1, OPRM1, OPRK1, OPRD1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kephalin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NK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RL1, OPRM1, OPRK1, OPRD1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owth hormone (GH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H1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HR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uteinizing hormone-releasing hormone (LHRH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NRH1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NRHR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uteinizing hormone (LH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HB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HCGR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rophysin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XT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XTR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lactin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L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LR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matostatin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ST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STR1, SSTR2, SSTR3, SSTR4, SSTR5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stance P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C1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CR1, TACR2, TACR3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yroid-stimulating hormone (TSH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A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SHR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soactive intestinal peptide (VIP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P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PR1, VIPR2, ADCYAP1R1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owth hormone-releasing hormon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HRH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HRHR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lactin releasing hormon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LH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LHR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yrotropin-releasing hormon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H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HR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llicle-stimulating hormon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SHB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SH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12:58:00Z</dcterms:created>
  <dc:creator>Erfan Younesi</dc:creator>
  <dc:description/>
  <cp:keywords/>
  <dc:language>en-US</dc:language>
  <cp:lastModifiedBy>Erfan Younesi</cp:lastModifiedBy>
  <dcterms:modified xsi:type="dcterms:W3CDTF">2013-04-05T12:58:00Z</dcterms:modified>
  <cp:revision>2</cp:revision>
  <dc:subject/>
  <dc:title/>
</cp:coreProperties>
</file>